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1CE" w:rsidRPr="001611CE" w:rsidRDefault="004A0ED3" w:rsidP="004A0E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611CE">
        <w:rPr>
          <w:rFonts w:ascii="Times New Roman" w:hAnsi="Times New Roman" w:cs="Times New Roman"/>
          <w:b/>
          <w:sz w:val="24"/>
          <w:szCs w:val="24"/>
        </w:rPr>
        <w:t>S1</w:t>
      </w:r>
      <w:r w:rsidR="00714C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11CE" w:rsidRPr="001611CE">
        <w:rPr>
          <w:rFonts w:ascii="Times New Roman" w:hAnsi="Times New Roman" w:cs="Times New Roman"/>
          <w:b/>
          <w:sz w:val="24"/>
          <w:szCs w:val="24"/>
        </w:rPr>
        <w:t>Table:</w:t>
      </w:r>
      <w:r w:rsidR="00D965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11CE" w:rsidRPr="001611CE">
        <w:rPr>
          <w:rFonts w:ascii="Times New Roman" w:hAnsi="Times New Roman" w:cs="Times New Roman"/>
          <w:sz w:val="24"/>
          <w:szCs w:val="24"/>
        </w:rPr>
        <w:t xml:space="preserve">Bacterial counts (Log CFU/ml) in joint tissue of mice (implanted </w:t>
      </w:r>
      <w:r w:rsidR="001611CE">
        <w:rPr>
          <w:rFonts w:ascii="Times New Roman" w:hAnsi="Times New Roman" w:cs="Times New Roman"/>
          <w:sz w:val="24"/>
          <w:szCs w:val="24"/>
        </w:rPr>
        <w:t xml:space="preserve">with </w:t>
      </w:r>
      <w:r w:rsidR="001611CE" w:rsidRPr="001611CE">
        <w:rPr>
          <w:rFonts w:ascii="Times New Roman" w:hAnsi="Times New Roman" w:cs="Times New Roman"/>
          <w:sz w:val="24"/>
          <w:szCs w:val="24"/>
        </w:rPr>
        <w:t xml:space="preserve">naked </w:t>
      </w:r>
      <w:proofErr w:type="gramStart"/>
      <w:r w:rsidR="001611CE" w:rsidRPr="001611CE">
        <w:rPr>
          <w:rFonts w:ascii="Times New Roman" w:hAnsi="Times New Roman" w:cs="Times New Roman"/>
          <w:sz w:val="24"/>
          <w:szCs w:val="24"/>
        </w:rPr>
        <w:t>wire )</w:t>
      </w:r>
      <w:proofErr w:type="gramEnd"/>
      <w:r w:rsidR="001611CE" w:rsidRPr="001611CE">
        <w:rPr>
          <w:rFonts w:ascii="Times New Roman" w:hAnsi="Times New Roman" w:cs="Times New Roman"/>
          <w:sz w:val="24"/>
          <w:szCs w:val="24"/>
        </w:rPr>
        <w:t xml:space="preserve"> post infection</w:t>
      </w:r>
    </w:p>
    <w:tbl>
      <w:tblPr>
        <w:tblW w:w="7877" w:type="dxa"/>
        <w:tblInd w:w="103" w:type="dxa"/>
        <w:tblLook w:val="04A0"/>
      </w:tblPr>
      <w:tblGrid>
        <w:gridCol w:w="1119"/>
        <w:gridCol w:w="1654"/>
        <w:gridCol w:w="1632"/>
        <w:gridCol w:w="1701"/>
        <w:gridCol w:w="1771"/>
      </w:tblGrid>
      <w:tr w:rsidR="001611CE" w:rsidRPr="001611CE" w:rsidTr="004A0ED3">
        <w:trPr>
          <w:trHeight w:val="321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Day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8 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CFU/ml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7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FU/m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6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FU/ml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5</w:t>
            </w: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FU/ml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8.11±0.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7.56±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6.87±0.1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5.41±0.11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8.97±0.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8.18±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7.61±0.1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5.98±0.13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8.97±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8.11±0.0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6.01±0.09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6.9±0.1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4.41±0.10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5.14±0.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3.44±0.12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2.76±0.1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611CE" w:rsidRPr="001611CE" w:rsidTr="004A0ED3">
        <w:trPr>
          <w:trHeight w:val="279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11CE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1CE" w:rsidRPr="001611CE" w:rsidRDefault="001611CE" w:rsidP="004A0ED3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611C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:rsidR="001611CE" w:rsidRPr="004A0ED3" w:rsidRDefault="001611CE" w:rsidP="004A0E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0ED3">
        <w:rPr>
          <w:rFonts w:ascii="Times New Roman" w:hAnsi="Times New Roman" w:cs="Times New Roman"/>
          <w:b/>
          <w:sz w:val="20"/>
          <w:szCs w:val="20"/>
        </w:rPr>
        <w:t>NA:</w:t>
      </w:r>
      <w:r w:rsidRPr="004A0ED3">
        <w:rPr>
          <w:rFonts w:ascii="Times New Roman" w:hAnsi="Times New Roman" w:cs="Times New Roman"/>
          <w:sz w:val="20"/>
          <w:szCs w:val="20"/>
        </w:rPr>
        <w:t xml:space="preserve"> Not available for bacterial load estimation due to 100% mortality</w:t>
      </w:r>
      <w:r w:rsidR="004A0ED3">
        <w:rPr>
          <w:rFonts w:ascii="Times New Roman" w:hAnsi="Times New Roman" w:cs="Times New Roman"/>
          <w:sz w:val="20"/>
          <w:szCs w:val="20"/>
        </w:rPr>
        <w:t>.</w:t>
      </w:r>
      <w:r w:rsidR="00D965EE">
        <w:rPr>
          <w:rFonts w:ascii="Times New Roman" w:hAnsi="Times New Roman" w:cs="Times New Roman"/>
          <w:sz w:val="20"/>
          <w:szCs w:val="20"/>
        </w:rPr>
        <w:t xml:space="preserve"> </w:t>
      </w:r>
      <w:r w:rsidRPr="004A0ED3">
        <w:rPr>
          <w:rFonts w:ascii="Times New Roman" w:hAnsi="Times New Roman" w:cs="Times New Roman"/>
          <w:sz w:val="20"/>
          <w:szCs w:val="20"/>
        </w:rPr>
        <w:t>Each data point represents mea</w:t>
      </w:r>
      <w:r w:rsidR="00D82414" w:rsidRPr="004A0ED3">
        <w:rPr>
          <w:rFonts w:ascii="Times New Roman" w:hAnsi="Times New Roman" w:cs="Times New Roman"/>
          <w:sz w:val="20"/>
          <w:szCs w:val="20"/>
        </w:rPr>
        <w:t xml:space="preserve">n ± S.D of three values. Error </w:t>
      </w:r>
      <w:r w:rsidRPr="004A0ED3">
        <w:rPr>
          <w:rFonts w:ascii="Times New Roman" w:hAnsi="Times New Roman" w:cs="Times New Roman"/>
          <w:sz w:val="20"/>
          <w:szCs w:val="20"/>
        </w:rPr>
        <w:t>bars represent S.D.</w:t>
      </w:r>
    </w:p>
    <w:sectPr w:rsidR="001611CE" w:rsidRPr="004A0ED3" w:rsidSect="00CB0457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11CE"/>
    <w:rsid w:val="000F0E61"/>
    <w:rsid w:val="0011256A"/>
    <w:rsid w:val="001611CE"/>
    <w:rsid w:val="002126C2"/>
    <w:rsid w:val="003B2052"/>
    <w:rsid w:val="004A0ED3"/>
    <w:rsid w:val="004A7356"/>
    <w:rsid w:val="005550DD"/>
    <w:rsid w:val="00663E34"/>
    <w:rsid w:val="00714C2B"/>
    <w:rsid w:val="00847409"/>
    <w:rsid w:val="008B0DA3"/>
    <w:rsid w:val="00904019"/>
    <w:rsid w:val="0094349D"/>
    <w:rsid w:val="00B643E6"/>
    <w:rsid w:val="00CB0457"/>
    <w:rsid w:val="00D527C8"/>
    <w:rsid w:val="00D82414"/>
    <w:rsid w:val="00D858A5"/>
    <w:rsid w:val="00D965EE"/>
    <w:rsid w:val="00F35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1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1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5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5</cp:revision>
  <dcterms:created xsi:type="dcterms:W3CDTF">2016-05-29T08:24:00Z</dcterms:created>
  <dcterms:modified xsi:type="dcterms:W3CDTF">2016-06-10T10:15:00Z</dcterms:modified>
</cp:coreProperties>
</file>